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EED" w:rsidRDefault="005C7EED" w:rsidP="005C7EED">
      <w:pPr>
        <w:spacing w:line="240" w:lineRule="auto"/>
        <w:rPr>
          <w:rFonts w:ascii="Helvetica" w:hAnsi="Helvetica"/>
        </w:rPr>
      </w:pPr>
      <w:r>
        <w:rPr>
          <w:rFonts w:ascii="Helvetica" w:hAnsi="Helvetica"/>
          <w:b/>
        </w:rPr>
        <w:t xml:space="preserve">Supplementary Table S3.  </w:t>
      </w:r>
      <w:r>
        <w:rPr>
          <w:rFonts w:ascii="Helvetica" w:hAnsi="Helvetica"/>
        </w:rPr>
        <w:t>Pubmed search of genes present in gene signature previously reported to be associated with COPD</w:t>
      </w:r>
    </w:p>
    <w:tbl>
      <w:tblPr>
        <w:tblpPr w:leftFromText="187" w:rightFromText="187" w:vertAnchor="text" w:tblpY="1"/>
        <w:tblOverlap w:val="never"/>
        <w:tblW w:w="9555" w:type="dxa"/>
        <w:tblInd w:w="93" w:type="dxa"/>
        <w:tblLook w:val="04A0" w:firstRow="1" w:lastRow="0" w:firstColumn="1" w:lastColumn="0" w:noHBand="0" w:noVBand="1"/>
      </w:tblPr>
      <w:tblGrid>
        <w:gridCol w:w="1244"/>
        <w:gridCol w:w="1099"/>
        <w:gridCol w:w="865"/>
        <w:gridCol w:w="587"/>
        <w:gridCol w:w="5760"/>
      </w:tblGrid>
      <w:tr w:rsidR="005C7EED" w:rsidRPr="00F71768" w:rsidTr="00492ABE">
        <w:trPr>
          <w:trHeight w:val="300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ount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PMID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Y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ar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J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ournal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gfb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6177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pigenetics : official journal of the DNA Methylation Societ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gfb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71017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olecular vis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atn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ec7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Olr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41227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ell death &amp;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tsz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9528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loS o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9494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cellular bio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88863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olekuliarnaia biologii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7736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30568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allergy and clinic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2099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urrent opinion in pulmona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6054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78496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7788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llergology international : official journal of the Japanese Society of Allerg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6474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loS o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52428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4455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Brazilian journal of medical and biologic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3782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lood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92018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8156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xperimental lung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54688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allergy and clinic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3955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36445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New England journal of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35728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New England journal of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339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44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journal of immunopathology and pharmac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895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New England journal of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9713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respirator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0676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ancer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53615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tur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2932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rapeutic advances in respiratory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61904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Genetik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33428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atrix biology : journal of the International Society for Matrix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60174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tein expression and purific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1324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ethods in enzym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98286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immunology (Baltimore, Md. : 195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71702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halation toxic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lastRenderedPageBreak/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6766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Zhonghua liu xing bing xue za zhi = Zhonghua liuxingbingxue zazhi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50094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4813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biological 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3595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3083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1666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98304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biological 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9621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emÃ³rias do Instituto Oswaldo Cruz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7812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iochemical and biophysical research communication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7232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flammation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69978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urrent opinion in pulmona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4744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iochemical and biophysical research communication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8512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842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3478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tur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347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tur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5049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chives of biochemistry and biophys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3830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American journal of pharmacogenomics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22596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8936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8750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Human molecular genet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5759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57592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23768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tein expression and purific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1990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ovartis Foundation symposium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1334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9982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Proceedings of the Society for Experimental Biology and Medicine.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8019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ceedings of the National Academy of Sciences of the United States of Ameri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6057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rombosis and haemostasi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20194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immunology (Baltimore, Md. : 195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23075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3896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American review of respiratory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er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a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lc3a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yb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008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 chimica acta; international journal of clinical 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Fpr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21559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ceedings of the National Academy of Sciences of the United States of Ameri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tsk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6084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odern path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tsk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22775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biological 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tsk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1616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American journal of path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ts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302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physiology &amp; neuro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2284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583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ronic respiratory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5520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the Indian Medical Associ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3860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ology (Carlton, Vic.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020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ostÈ©py higieny i medycyny doÅ›wiadczalnej (Online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79774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Jornal brasileiro de pneumologia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33676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nese journal of tuberculosis and respiratory diseas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5687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human hypertens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1921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cardiovascular drugs : drugs, devices, and other intervention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6973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 chimica acta; international journal of clinical 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63726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olekuliarnaia biologii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5794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dian journal of physiology and pharmac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1174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Klinicheskaia meditsin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07895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the American Geriatrics Societ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2459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rends in biotech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2194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therapeut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75944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84197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Monaldi archives for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chest disease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40234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the Kentucky Medical Associ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1619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nales espaÃ±oles de pediatrÃ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softHyphen/>
              <w:t>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205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Cardiovascular drugs and therap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87973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uropean journal of clinical pharmac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ts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aptm5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3607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Free radical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616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Journal of environmental science and health.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8877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Free radical biology &amp;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81837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tu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4457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ulmonary pharmacology &amp; therapeut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29393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loS o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25414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veterina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5025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immunology (Baltimore, Md. : 195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049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pharmacology and experimental therapeut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3102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2561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pharmacology and experimental therapeut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0527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veterina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02143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0079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nvironmental health perspectiv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7665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69017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Gastrointestinal and live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9290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oxicological sciences : an official journal of the Society of Toxic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8337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6683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33332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47635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halation toxic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3596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79868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Zhonghua nei ke za zhi [Chinese journal of internal medicine]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xcl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8470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Veterinary immunology and immunopath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aa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mem106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kc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u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mpdl3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air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ih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6184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teom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G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rg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d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4622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Journal of traditional Chinese medicine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84694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isease marker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8137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ad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52476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edicina clÃ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softHyphen/>
              <w:t>ni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2704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immunology (Baltimore, Md. : 195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4489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xperimental neur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227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urrent rheumatology report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68408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immunology (Baltimore, Md. : 195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10176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arine biotechnology (New York, N.Y.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40367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9752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5022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nnales de biologie cliniqu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47143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infectious diseas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3319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>respiratory journal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9664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fection and immunit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7115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vista espaÃ±ola de anestesiologÃ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softHyphen/>
              <w:t>a y reanimaciÃ³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5749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5716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5123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Klinicheskaia meditsin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1134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ceedings of the American Thoracic Societ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15974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tomatologiiÍ¡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45632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vista clÃ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softHyphen/>
              <w:t>nica espaÃ±ol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158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antimicrobial chemotherap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6068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vestigative rad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59173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immunology (Baltimore, Md. : 195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3715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bacter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0451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esse mÃ©dicale (Paris, France : 1983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2183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the Indian Medical Associ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1895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cta neurochirurgi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26686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0711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ihon KyÅbu Shikkan Gakkai zasshi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92617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Der Hautarz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5418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ona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di archives for chest disease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7510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Indian journal of medical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87855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13765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Zhonghua nei ke za zhi [Chinese journal of internal medicine]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641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the American Academy of Dermat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280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Indian journal of medical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294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chivos de investigaciÃ³n mÃ©di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603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chives of vir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7840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tereotactic and functional neurosurge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0690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nnales de dermatologie et de vÃ©nÃ©rÃ©ologi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6492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immunology and immunopath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4542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cta paediatrica Hungari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70221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Kidney international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2417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VÅ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softHyphen/>
              <w:t>treshni bolesti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759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South African medical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20857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vista clÃ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softHyphen/>
              <w:t>nica espaÃ±ol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9784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clinical &amp; laboratory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518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clinical investig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91198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cta medica Austria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025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uropean journal of respiratory diseas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35423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laboratory and clinical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204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088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ritish journal of diseases of the 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0464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unyn-Schmiedeberg's archives of pharmac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064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aller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OC10004875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Fn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mr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3l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152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loS o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cp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H2-Ab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Havcr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f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6979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journal of chronic obstructive pulmonary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4622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Journal of traditional Chinese medicine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45885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environmental science and healt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8137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ad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227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urrent rheumatology report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1604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Journal of heart and lung transplantation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65124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physiology &amp; neuro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1362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8044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38408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3798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10244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Journal of heart and lung transplantation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0086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transplant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1715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Zhongguo yi xue ke xue yuan xue bao. Acta Academiae Medicinae Sinica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158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antimicrobial chemotherap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5616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Wei sheng yan jiu = Journal of hygiene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1848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Journal of aerosol medicine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9647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urrent opinion in allergy and clinic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56176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Virchows Archiv : an international journal of path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78075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64138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journal of surgery.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56593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American review of respiratory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7739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onographs in aller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83618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earch in veterinary scienc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634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ion; international review of thoracic diseas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1322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edical car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0009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American jo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urnal of geriatric psychiatr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7266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MC pulmona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43904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iomedical engineering onl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34018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razilian journal of otorhinolaryng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2114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nese journal of stomat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15764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urrent opinion in investigational drugs (London, England : 200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1101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Heart and vessel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09209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rial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5364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urrent topics in medicinal 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4632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ceedings of the American Thoracic Societ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980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ung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956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vue de pneumologie cliniqu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5607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Gastrointestinal endoscop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3506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journal of cancer. Journal international du cancer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5849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vista alergia Mexico (Tecamachalco, Puebla, Mexico : 1993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525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erugÄ« = [Allergy]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6198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4410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1880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Journal of occupational and environmental medicine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0282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ransfus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5261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erapevticheskiÄ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softHyphen/>
              <w:t xml:space="preserve"> arkhiv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28729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49506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European journal of cardio-thoracic surger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2499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uropean journal of applied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24931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hysiological genom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2360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journal of clinical practic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22288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international medical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11346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ceedings of the American Thoracic Societ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0029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4749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international journal of biochemistry &amp; cell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2891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476972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45126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ion; international review of thoracic diseas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7402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5049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chives of biochemistry and biophys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37153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Journal of investigational allergology &amp; clinical immunolog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21140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urrent opinion in investigational drugs (London, England : 200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9802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onal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di archives for chest disease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7986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Zhonghua nei ke za zhi [Chinese journal of internal medicine]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7803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nese medical journal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1718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journal of epidem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0758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ancer causes &amp; control : CCC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9340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23243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19337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2537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Journal of occupational and environmental medicine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59389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nsive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64773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neumonologia i alergologia polsk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00524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31054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a Tunisie mÃ©dical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3689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chives of surgery (Chicago, Ill. : 196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51168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South African medical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3904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ancer epidemiology, biomarkers &amp; preven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852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South African medical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926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olish journal of occupational medicine and environmental healt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955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ihon KyÅbu Shikkan Gakkai zasshi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299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>Chirurgi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8042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iopharmaceutics &amp; drug disposi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80594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Zhonghua nei ke za zhi [Chinese journal of internal medicine]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91934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South African medical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6886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quivos brasileiros de cardiologi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25844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South African medical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35663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applied physiology (Bethesda, Md. : 1985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62201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40480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eventiv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50835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chives of environmental healt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83804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American review of respiratory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8377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American journal of path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0655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American review of respiratory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33065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8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chweizerische medizinische Wochenschrif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6074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ritish journal of clinical pharmac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y6i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0538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proteome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5121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7066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biomedicine &amp; biotech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5463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156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20864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0827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cta oto-rhino-laryngologica Belgi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s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5693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MC pulmona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47491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ion; international review of thoracic diseas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20609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P : Journal of the pancrea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88635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archives of occupational and environmental healt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53844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6078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arcoidosis, vasculit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is, and diffuse lung diseases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5952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iomarkers : biochemical indicators of exposure, response, and susceptibility to chemical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9692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ransplant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053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rheumat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01084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01500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ephr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68553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ung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uc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5489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ubercle and lung disease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gals3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Hvcn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lc6a20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Orm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Orm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cl2a1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cl2a1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cl2a1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sf2r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if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ax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94074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archives of allergy and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ax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9079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and experiment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ax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42438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ax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90245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07187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Oman medical journal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3432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1630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loS o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81446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journal of chronic obstructive pulmonary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65098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42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thritis research &amp; therap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6087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2913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clinic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57936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36427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Kaohsiung journal of medical scienc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38088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olekuliarnaia biologii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7665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iochemical and biophysical research communication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9289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Zeitschrift fÃ¼r Rheumatologi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4675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ediators of inflamm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0530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5545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iochemical and biophysical research communication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6846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ion; international review of thoracic diseas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497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loS o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152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loS o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65694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4913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3l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8021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immunology (Baltimore, Md. : 195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7981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ell biochemistry and biophys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3628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21559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ceedings of the National Academy of Sciences of the United States of Ameri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7051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68197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iagnostic cytopath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51226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xperimental animals / Japanese Association for Laboratory Animal Scienc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19744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ediators of inflamma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49575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Romanian journal of morphology and embryolog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4727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3617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35334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OPD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2181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1182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2689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journal of chronic obstructive pulmonary diseas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1055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Drug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9883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5577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50479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42444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0504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the Japanese Respiratory Societ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4776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xpert review of clinic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6071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ulmonary pharmacology &amp; therapeut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04794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460506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81674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6880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1495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07005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1990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ovartis Foundation symposium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98436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allergy and clinic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84393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8022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Free radical biology &amp;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6077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43536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l medicine (Tokyo, Japan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8472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4037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American journal of path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11701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564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Gat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Olfm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irp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3249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xpert opinion on therapeutic target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2048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mmuno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7986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rchivos de bronconeumologÃ</w:t>
            </w: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softHyphen/>
              <w:t>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45858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staglandins &amp; other lipid mediator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92120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hi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tgs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3013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Journal of investigational allergology &amp; clinical immunolog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cl9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cl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64517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00001G20Rik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pifb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c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985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EEE transactions on medical imaging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71843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loS o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1098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9798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edical image computing and c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omputer-assisted intervention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7401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MC pulmona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3565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allergy and clinic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5146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4681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infection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973100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7956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orax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ab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97002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xperimental and therapeutic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F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53416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Ugeskrift for laeger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aip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31172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iomaterial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3553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loS o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4398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12900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candinavian journal of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70982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and critical care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4387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iochemical and biophysical research communication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079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roceedings of the National Academy of Sciences of the United States of Americ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67512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nate immunit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36197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11970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Annals of allergy, asthma &amp;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immunolog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8556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xperimental lung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8046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Zhonghua yi xue za zhi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01098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44658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asthma : official journal of the Association for the Care of Asthma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57482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38408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Lung cellular and molecular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07203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f physiology and pharmacolog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9079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and experiment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60645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4067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ulmonary pharmacology &amp; therapeut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00461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8791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immunology (Baltimore, Md. : 195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80233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uropean respiratory journal :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66051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nnual review of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54462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and experimental immun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1386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ternational journal of molecular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268429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4406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Journal of interferon &amp; cytokine research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7079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medical micro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9980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03314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4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ancer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d200r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tm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lr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9525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40359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American journal of path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1239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ediatric blood &amp; cancer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598304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 Journal of biological 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tp6ap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d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3957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physiology. Regulatory, integrative and comparative phys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lc26a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11637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ellular physiology and bio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lc26a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11635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Cellular physiology and biochemistry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lc26a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11635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ellular physiology and biochemistr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lc26a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8141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pharmacology and therapeut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lc26a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42474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immunology (Baltimore, Md. : 1950)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s4a7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s4a6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ab3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68274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mmunological review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6080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Nihon KokyÅ«ki Gakkai zasshi = the journal of the Japanese Respiratory Societ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25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gf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Vnn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on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73886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Metabolism: clinical and experimental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on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52895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leep &amp; breathing = Schlaf &amp; Atmung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on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20150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medicine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on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863568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medical genetic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on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61308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nhalation toxic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on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38076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audi medical journal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Snx1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fi3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97622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inical and vaccine immunology : CVI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165179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spiratory research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5745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American journal of respiratory cell and molecular 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62610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757348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est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680726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The</w:t>
            </w:r>
            <w:r>
              <w:rPr>
                <w:rFonts w:eastAsia="Times New Roman" w:cs="Calibri"/>
                <w:color w:val="000000"/>
                <w:sz w:val="16"/>
                <w:szCs w:val="16"/>
              </w:rPr>
              <w:t xml:space="preserve">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95310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hinese journal of tuberculosis and respiratory diseases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18175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Equine veterinary journal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70794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2000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Journal of medical microbiology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890245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 xml:space="preserve">The European respiratory journal 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ec4a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lec4n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1r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1r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B4galnt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Capg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Reg3g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C7EED" w:rsidRPr="00F71768" w:rsidTr="00492ABE">
        <w:trPr>
          <w:trHeight w:val="300"/>
        </w:trPr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Psap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7EED" w:rsidRPr="00F71768" w:rsidRDefault="005C7EED" w:rsidP="00492ABE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F71768">
              <w:rPr>
                <w:rFonts w:eastAsia="Times New Roman" w:cs="Calibri"/>
                <w:color w:val="000000"/>
                <w:sz w:val="16"/>
                <w:szCs w:val="16"/>
              </w:rPr>
              <w:t> </w:t>
            </w:r>
          </w:p>
        </w:tc>
      </w:tr>
    </w:tbl>
    <w:p w:rsidR="005C7EED" w:rsidRPr="008106F9" w:rsidRDefault="005C7EED" w:rsidP="005C7EED">
      <w:pPr>
        <w:spacing w:line="240" w:lineRule="auto"/>
        <w:rPr>
          <w:rFonts w:ascii="Helvetica" w:hAnsi="Helvetica"/>
        </w:rPr>
      </w:pPr>
      <w:r>
        <w:rPr>
          <w:rFonts w:ascii="Helvetica" w:hAnsi="Helvetica"/>
        </w:rPr>
        <w:t>.</w:t>
      </w:r>
    </w:p>
    <w:p w:rsidR="003D048B" w:rsidRDefault="003D048B">
      <w:bookmarkStart w:id="0" w:name="_GoBack"/>
      <w:bookmarkEnd w:id="0"/>
    </w:p>
    <w:sectPr w:rsidR="003D048B" w:rsidSect="00BE6DB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EED"/>
    <w:rsid w:val="001472D7"/>
    <w:rsid w:val="003D048B"/>
    <w:rsid w:val="005C7E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9A86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EE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E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EED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7EED"/>
    <w:pPr>
      <w:spacing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E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EED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041</Words>
  <Characters>23037</Characters>
  <Application>Microsoft Macintosh Word</Application>
  <DocSecurity>0</DocSecurity>
  <Lines>191</Lines>
  <Paragraphs>54</Paragraphs>
  <ScaleCrop>false</ScaleCrop>
  <Company/>
  <LinksUpToDate>false</LinksUpToDate>
  <CharactersWithSpaces>27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Lai</dc:creator>
  <cp:keywords/>
  <dc:description/>
  <cp:lastModifiedBy>Peggy Lai</cp:lastModifiedBy>
  <cp:revision>1</cp:revision>
  <dcterms:created xsi:type="dcterms:W3CDTF">2013-04-16T23:22:00Z</dcterms:created>
  <dcterms:modified xsi:type="dcterms:W3CDTF">2013-04-16T23:23:00Z</dcterms:modified>
</cp:coreProperties>
</file>